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E44E7" w14:textId="77777777" w:rsidR="007C7552" w:rsidRDefault="00B93BBB">
      <w:pPr>
        <w:rPr>
          <w:rFonts w:ascii="Times New Roman" w:eastAsia="HGYB_CNKI" w:hAnsi="Times New Roman" w:cs="Times New Roman"/>
          <w:b/>
          <w:bCs/>
        </w:rPr>
      </w:pPr>
      <w:r w:rsidRPr="00B93BBB">
        <w:rPr>
          <w:rFonts w:ascii="Times New Roman" w:eastAsia="HGYB_CNKI" w:hAnsi="Times New Roman" w:cs="Times New Roman" w:hint="eastAsia"/>
          <w:b/>
          <w:bCs/>
        </w:rPr>
        <w:t xml:space="preserve">Table S2 </w:t>
      </w:r>
      <w:r w:rsidRPr="00B93BBB">
        <w:rPr>
          <w:rFonts w:ascii="Times New Roman" w:hAnsi="Times New Roman"/>
          <w:b/>
          <w:bCs/>
        </w:rPr>
        <w:t>|</w:t>
      </w:r>
      <w:r w:rsidRPr="00B93BBB">
        <w:rPr>
          <w:rFonts w:ascii="Times New Roman" w:hAnsi="Times New Roman" w:hint="eastAsia"/>
          <w:b/>
          <w:bCs/>
        </w:rPr>
        <w:t xml:space="preserve"> </w:t>
      </w:r>
      <w:r w:rsidRPr="00B93BBB">
        <w:rPr>
          <w:rFonts w:ascii="Times New Roman" w:eastAsia="HGYB_CNKI" w:hAnsi="Times New Roman" w:cs="Times New Roman"/>
          <w:b/>
          <w:bCs/>
        </w:rPr>
        <w:t>Distribution of β-lactam resistance gen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703"/>
        <w:gridCol w:w="1736"/>
        <w:gridCol w:w="1633"/>
        <w:gridCol w:w="1651"/>
      </w:tblGrid>
      <w:tr w:rsidR="007C7552" w14:paraId="69C4E90A" w14:textId="77777777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5FC2D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las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83546" w14:textId="77777777" w:rsidR="007C7552" w:rsidRDefault="00B93BBB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Genotyp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8517" w14:textId="77777777" w:rsidR="007C7552" w:rsidRDefault="00B93BBB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otal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(number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E81D9" w14:textId="77777777" w:rsidR="007C7552" w:rsidRDefault="00B93BBB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ercentage of Class Gene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8280A" w14:textId="77777777" w:rsidR="007C7552" w:rsidRDefault="00B93BBB">
            <w:pPr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pecies Distribution</w:t>
            </w:r>
          </w:p>
        </w:tc>
      </w:tr>
      <w:tr w:rsidR="007C7552" w14:paraId="37D2531A" w14:textId="77777777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22D0391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3EEB0D5" w14:textId="77777777" w:rsidR="007C7552" w:rsidRDefault="00B93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0702CF72" w14:textId="77777777" w:rsidR="007C7552" w:rsidRDefault="00B93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ER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1DD09C1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7CBF393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%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164C2CAA" w14:textId="77777777" w:rsidR="007C7552" w:rsidRDefault="00B93B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viae</w:t>
            </w:r>
          </w:p>
          <w:p w14:paraId="035A3C92" w14:textId="77777777" w:rsidR="007C7552" w:rsidRDefault="00B93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rophila</w:t>
            </w:r>
          </w:p>
        </w:tc>
      </w:tr>
      <w:tr w:rsidR="007C7552" w14:paraId="7B881EEF" w14:textId="77777777">
        <w:trPr>
          <w:jc w:val="center"/>
        </w:trPr>
        <w:tc>
          <w:tcPr>
            <w:tcW w:w="1659" w:type="dxa"/>
            <w:vAlign w:val="center"/>
          </w:tcPr>
          <w:p w14:paraId="1ACAF0C7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59" w:type="dxa"/>
            <w:vAlign w:val="center"/>
          </w:tcPr>
          <w:p w14:paraId="7683BE15" w14:textId="77777777" w:rsidR="007C7552" w:rsidRDefault="00B93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hA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i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F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DM</w:t>
            </w:r>
          </w:p>
        </w:tc>
        <w:tc>
          <w:tcPr>
            <w:tcW w:w="1659" w:type="dxa"/>
            <w:vAlign w:val="center"/>
          </w:tcPr>
          <w:p w14:paraId="372029E2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59" w:type="dxa"/>
            <w:vAlign w:val="center"/>
          </w:tcPr>
          <w:p w14:paraId="67F39F7C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0%</w:t>
            </w:r>
          </w:p>
        </w:tc>
        <w:tc>
          <w:tcPr>
            <w:tcW w:w="1660" w:type="dxa"/>
            <w:vAlign w:val="center"/>
          </w:tcPr>
          <w:p w14:paraId="083A56D4" w14:textId="77777777" w:rsidR="007C7552" w:rsidRDefault="00B93B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viae</w:t>
            </w:r>
          </w:p>
          <w:p w14:paraId="4121C361" w14:textId="77777777" w:rsidR="007C7552" w:rsidRDefault="00B93B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rophila</w:t>
            </w:r>
          </w:p>
          <w:p w14:paraId="47513B33" w14:textId="77777777" w:rsidR="007C7552" w:rsidRDefault="00B93B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akensis</w:t>
            </w:r>
          </w:p>
          <w:p w14:paraId="12590100" w14:textId="77777777" w:rsidR="007C7552" w:rsidRDefault="00B93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veroni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</w:tr>
      <w:tr w:rsidR="007C7552" w14:paraId="46200ED0" w14:textId="77777777">
        <w:trPr>
          <w:jc w:val="center"/>
        </w:trPr>
        <w:tc>
          <w:tcPr>
            <w:tcW w:w="1659" w:type="dxa"/>
            <w:vAlign w:val="center"/>
          </w:tcPr>
          <w:p w14:paraId="3017B109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59" w:type="dxa"/>
            <w:vAlign w:val="center"/>
          </w:tcPr>
          <w:p w14:paraId="17EF63A3" w14:textId="77777777" w:rsidR="007C7552" w:rsidRDefault="00B93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Q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RU</w:t>
            </w:r>
          </w:p>
        </w:tc>
        <w:tc>
          <w:tcPr>
            <w:tcW w:w="1659" w:type="dxa"/>
            <w:vAlign w:val="center"/>
          </w:tcPr>
          <w:p w14:paraId="55CE34FD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59" w:type="dxa"/>
            <w:vAlign w:val="center"/>
          </w:tcPr>
          <w:p w14:paraId="62D3A068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0%</w:t>
            </w:r>
          </w:p>
        </w:tc>
        <w:tc>
          <w:tcPr>
            <w:tcW w:w="1660" w:type="dxa"/>
            <w:vAlign w:val="center"/>
          </w:tcPr>
          <w:p w14:paraId="6BBD8F18" w14:textId="77777777" w:rsidR="007C7552" w:rsidRDefault="00B93B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viae</w:t>
            </w:r>
          </w:p>
          <w:p w14:paraId="62277956" w14:textId="77777777" w:rsidR="007C7552" w:rsidRDefault="00B93B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rophila</w:t>
            </w:r>
          </w:p>
          <w:p w14:paraId="1F66CE8E" w14:textId="77777777" w:rsidR="007C7552" w:rsidRDefault="00B93B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akensis</w:t>
            </w:r>
          </w:p>
          <w:p w14:paraId="460EF028" w14:textId="77777777" w:rsidR="007C7552" w:rsidRDefault="00B93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enteropelogenes</w:t>
            </w:r>
          </w:p>
        </w:tc>
      </w:tr>
      <w:tr w:rsidR="007C7552" w14:paraId="352FCDB6" w14:textId="77777777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6E52B0F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30B1D510" w14:textId="77777777" w:rsidR="007C7552" w:rsidRDefault="00B93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XA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31478EE5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2141B6FE" w14:textId="77777777" w:rsidR="007C7552" w:rsidRDefault="00B93BBB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60%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7115F2E8" w14:textId="77777777" w:rsidR="007C7552" w:rsidRDefault="00B93B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viae</w:t>
            </w:r>
          </w:p>
          <w:p w14:paraId="721496CE" w14:textId="77777777" w:rsidR="007C7552" w:rsidRDefault="00B93B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rophila</w:t>
            </w:r>
          </w:p>
          <w:p w14:paraId="1AEA45AA" w14:textId="77777777" w:rsidR="007C7552" w:rsidRDefault="00B93B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akensis</w:t>
            </w:r>
          </w:p>
          <w:p w14:paraId="287F42BB" w14:textId="77777777" w:rsidR="007C7552" w:rsidRDefault="00B93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veroni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</w:tr>
    </w:tbl>
    <w:p w14:paraId="05F3876D" w14:textId="77777777" w:rsidR="007C7552" w:rsidRDefault="007C7552"/>
    <w:sectPr w:rsidR="007C7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YB_CNKI">
    <w:altName w:val="Microsoft YaHei"/>
    <w:charset w:val="86"/>
    <w:family w:val="auto"/>
    <w:pitch w:val="default"/>
    <w:sig w:usb0="00000001" w:usb1="0801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Q5YTM5NWNkZWMzOGIxOGYyODNmYjFlNjA4N2NmOWQifQ=="/>
    <w:docVar w:name="KSO_WPS_MARK_KEY" w:val="442ebaec-7a6c-407e-8bfa-7f722297b598"/>
  </w:docVars>
  <w:rsids>
    <w:rsidRoot w:val="02A12107"/>
    <w:rsid w:val="007C7552"/>
    <w:rsid w:val="008F7FE6"/>
    <w:rsid w:val="00B93BBB"/>
    <w:rsid w:val="02A1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9C50F0"/>
  <w15:docId w15:val="{AA326592-CAC9-45FE-91F5-D855FF72A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>Frontiers Media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ziCang</dc:creator>
  <cp:lastModifiedBy>Abby Rassette</cp:lastModifiedBy>
  <cp:revision>2</cp:revision>
  <dcterms:created xsi:type="dcterms:W3CDTF">2025-01-27T13:05:00Z</dcterms:created>
  <dcterms:modified xsi:type="dcterms:W3CDTF">2025-01-2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C08476E91C341C5A3FCD445D51D43FA_11</vt:lpwstr>
  </property>
</Properties>
</file>